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32339" w14:textId="77777777" w:rsidR="00846B6B" w:rsidRPr="00067BCF" w:rsidRDefault="00846B6B" w:rsidP="007458F2">
      <w:pPr>
        <w:rPr>
          <w:rFonts w:ascii="Times New Roman" w:hAnsi="Times New Roman" w:cs="Times New Roman"/>
          <w:sz w:val="24"/>
          <w:szCs w:val="24"/>
        </w:rPr>
      </w:pPr>
    </w:p>
    <w:p w14:paraId="390E3A21" w14:textId="3321AFF5" w:rsidR="009F53B1" w:rsidRPr="00067BCF" w:rsidRDefault="009F53B1" w:rsidP="006B2549">
      <w:pPr>
        <w:rPr>
          <w:rFonts w:ascii="Times New Roman" w:hAnsi="Times New Roman" w:cs="Times New Roman"/>
          <w:sz w:val="24"/>
          <w:szCs w:val="24"/>
        </w:rPr>
      </w:pPr>
      <w:r w:rsidRPr="00067BCF">
        <w:rPr>
          <w:rFonts w:ascii="Times New Roman" w:hAnsi="Times New Roman" w:cs="Times New Roman"/>
          <w:sz w:val="24"/>
          <w:szCs w:val="24"/>
        </w:rPr>
        <w:t>The (2</w:t>
      </w:r>
      <w:r w:rsidR="00067BCF" w:rsidRPr="00067BCF">
        <w:rPr>
          <w:rFonts w:ascii="Times New Roman" w:hAnsi="Times New Roman" w:cs="Times New Roman"/>
          <w:sz w:val="24"/>
          <w:szCs w:val="24"/>
        </w:rPr>
        <w:t>9</w:t>
      </w:r>
      <w:r w:rsidRPr="00067BCF">
        <w:rPr>
          <w:rFonts w:ascii="Times New Roman" w:hAnsi="Times New Roman" w:cs="Times New Roman"/>
          <w:sz w:val="24"/>
          <w:szCs w:val="24"/>
        </w:rPr>
        <w:t xml:space="preserve">) scripts that were used for generating all the computational results are given in Table S1 below. These are either MATLAB scripts (.m) Ver. 2015b, or Mathematica notebooks (.nb) Ver. 8.0.1.0. We have made the names of all scripts self-explanatory. For example, </w:t>
      </w:r>
      <w:r w:rsidRPr="00067BCF">
        <w:rPr>
          <w:rFonts w:ascii="Times New Roman" w:hAnsi="Times New Roman" w:cs="Times New Roman"/>
          <w:b/>
          <w:bCs/>
          <w:sz w:val="24"/>
          <w:szCs w:val="24"/>
        </w:rPr>
        <w:t>tab9_case3p4.nb</w:t>
      </w:r>
      <w:r w:rsidRPr="00067BCF">
        <w:rPr>
          <w:rFonts w:ascii="Times New Roman" w:hAnsi="Times New Roman" w:cs="Times New Roman"/>
          <w:sz w:val="24"/>
          <w:szCs w:val="24"/>
        </w:rPr>
        <w:t xml:space="preserve"> is a Mathematica notebook used for calculating Table 9, row (3+4). The right column of Tab. S1 states which m-function(s) or Mathematica Package are called within a script. A short description of the m-function</w:t>
      </w:r>
      <w:r w:rsidR="00C45A9D" w:rsidRPr="00067BCF">
        <w:rPr>
          <w:rFonts w:ascii="Times New Roman" w:hAnsi="Times New Roman" w:cs="Times New Roman"/>
          <w:sz w:val="24"/>
          <w:szCs w:val="24"/>
        </w:rPr>
        <w:t>s and the Mathematica P</w:t>
      </w:r>
      <w:r w:rsidRPr="00067BCF">
        <w:rPr>
          <w:rFonts w:ascii="Times New Roman" w:hAnsi="Times New Roman" w:cs="Times New Roman"/>
          <w:sz w:val="24"/>
          <w:szCs w:val="24"/>
        </w:rPr>
        <w:t>ackage</w:t>
      </w:r>
      <w:r w:rsidR="00C45A9D" w:rsidRPr="00067BCF">
        <w:rPr>
          <w:rFonts w:ascii="Times New Roman" w:hAnsi="Times New Roman" w:cs="Times New Roman"/>
          <w:sz w:val="24"/>
          <w:szCs w:val="24"/>
        </w:rPr>
        <w:t xml:space="preserve"> – </w:t>
      </w:r>
      <w:r w:rsidR="00C45A9D" w:rsidRPr="006B2549">
        <w:rPr>
          <w:color w:val="4472C4" w:themeColor="accent1"/>
        </w:rPr>
        <w:t>OctinJar.nb</w:t>
      </w:r>
      <w:r w:rsidRPr="00067BCF">
        <w:rPr>
          <w:rFonts w:ascii="Times New Roman" w:hAnsi="Times New Roman" w:cs="Times New Roman"/>
          <w:sz w:val="24"/>
          <w:szCs w:val="24"/>
        </w:rPr>
        <w:t xml:space="preserve"> is given in Table S2.</w:t>
      </w:r>
    </w:p>
    <w:p w14:paraId="2776F7B9" w14:textId="49860916" w:rsidR="00874B67" w:rsidRDefault="00874B67" w:rsidP="00874B67"/>
    <w:p w14:paraId="312B83D6" w14:textId="595B01AD" w:rsidR="002B26E0" w:rsidRDefault="002B26E0" w:rsidP="00874B67"/>
    <w:p w14:paraId="135C2869" w14:textId="51870076" w:rsidR="00A71E73" w:rsidRDefault="00A71E73" w:rsidP="00874B67"/>
    <w:p w14:paraId="4329912C" w14:textId="2CB32AD0" w:rsidR="00A71E73" w:rsidRDefault="00A71E73" w:rsidP="00874B67"/>
    <w:tbl>
      <w:tblPr>
        <w:tblStyle w:val="TableGrid"/>
        <w:tblpPr w:leftFromText="180" w:rightFromText="180" w:vertAnchor="page" w:horzAnchor="margin" w:tblpY="3961"/>
        <w:tblW w:w="0" w:type="auto"/>
        <w:tblLook w:val="04A0" w:firstRow="1" w:lastRow="0" w:firstColumn="1" w:lastColumn="0" w:noHBand="0" w:noVBand="1"/>
      </w:tblPr>
      <w:tblGrid>
        <w:gridCol w:w="3114"/>
        <w:gridCol w:w="6236"/>
      </w:tblGrid>
      <w:tr w:rsidR="003E3924" w14:paraId="7FEA3A5F" w14:textId="77777777" w:rsidTr="009F53B1">
        <w:tc>
          <w:tcPr>
            <w:tcW w:w="3114" w:type="dxa"/>
            <w:tcBorders>
              <w:top w:val="nil"/>
              <w:left w:val="nil"/>
              <w:right w:val="nil"/>
            </w:tcBorders>
            <w:shd w:val="clear" w:color="auto" w:fill="FFFF00"/>
          </w:tcPr>
          <w:p w14:paraId="3531539F" w14:textId="458C74A4" w:rsidR="003E3924" w:rsidRPr="003E3924" w:rsidRDefault="003E3924" w:rsidP="009F53B1">
            <w:r w:rsidRPr="003E3924">
              <w:t>Table S1</w:t>
            </w:r>
          </w:p>
        </w:tc>
        <w:tc>
          <w:tcPr>
            <w:tcW w:w="6236" w:type="dxa"/>
            <w:tcBorders>
              <w:top w:val="nil"/>
              <w:left w:val="nil"/>
              <w:right w:val="nil"/>
            </w:tcBorders>
            <w:shd w:val="clear" w:color="auto" w:fill="FFFF00"/>
          </w:tcPr>
          <w:p w14:paraId="4061B85A" w14:textId="77777777" w:rsidR="003E3924" w:rsidRPr="003E3924" w:rsidRDefault="003E3924" w:rsidP="009F53B1"/>
        </w:tc>
      </w:tr>
      <w:tr w:rsidR="006F1E49" w14:paraId="2459859B" w14:textId="77777777" w:rsidTr="009F53B1">
        <w:tc>
          <w:tcPr>
            <w:tcW w:w="3114" w:type="dxa"/>
            <w:shd w:val="clear" w:color="auto" w:fill="FFFF00"/>
          </w:tcPr>
          <w:p w14:paraId="2065C6EF" w14:textId="77777777" w:rsidR="00480F33" w:rsidRDefault="00FE10D1" w:rsidP="009F53B1">
            <w:r>
              <w:t>Matlab scripts</w:t>
            </w:r>
            <w:r w:rsidR="00480F33">
              <w:t xml:space="preserve"> (m)</w:t>
            </w:r>
            <w:r>
              <w:t>/</w:t>
            </w:r>
          </w:p>
          <w:p w14:paraId="092F93ED" w14:textId="186B6B6B" w:rsidR="006F1E49" w:rsidRDefault="00FE10D1" w:rsidP="009F53B1">
            <w:r>
              <w:t>Mathenmatica notebooks</w:t>
            </w:r>
            <w:r w:rsidR="00480F33">
              <w:t xml:space="preserve"> (nb)</w:t>
            </w:r>
          </w:p>
        </w:tc>
        <w:tc>
          <w:tcPr>
            <w:tcW w:w="6236" w:type="dxa"/>
            <w:shd w:val="clear" w:color="auto" w:fill="FFFF00"/>
          </w:tcPr>
          <w:p w14:paraId="014A8EEB" w14:textId="664E764E" w:rsidR="006F1E49" w:rsidRDefault="00FE10D1" w:rsidP="009F53B1">
            <w:r>
              <w:t>U</w:t>
            </w:r>
            <w:r w:rsidR="006F1E49">
              <w:t>ses</w:t>
            </w:r>
            <w:r>
              <w:t>:</w:t>
            </w:r>
          </w:p>
        </w:tc>
      </w:tr>
      <w:tr w:rsidR="006F1E49" w14:paraId="5E673E59" w14:textId="77777777" w:rsidTr="009F53B1">
        <w:tc>
          <w:tcPr>
            <w:tcW w:w="3114" w:type="dxa"/>
          </w:tcPr>
          <w:p w14:paraId="3BBAA7BD" w14:textId="3C52D81E" w:rsidR="006F1E49" w:rsidRDefault="006F1E49" w:rsidP="009F53B1">
            <w:r>
              <w:t>eqn_15.m</w:t>
            </w:r>
          </w:p>
        </w:tc>
        <w:tc>
          <w:tcPr>
            <w:tcW w:w="6236" w:type="dxa"/>
          </w:tcPr>
          <w:p w14:paraId="02C1C31F" w14:textId="0249D38F" w:rsidR="006F1E49" w:rsidRDefault="000428AD" w:rsidP="009F53B1">
            <w:r>
              <w:t>anovan.m</w:t>
            </w:r>
          </w:p>
        </w:tc>
      </w:tr>
      <w:tr w:rsidR="006F1E49" w14:paraId="13D6D7BA" w14:textId="77777777" w:rsidTr="009F53B1">
        <w:tc>
          <w:tcPr>
            <w:tcW w:w="3114" w:type="dxa"/>
          </w:tcPr>
          <w:p w14:paraId="06D76222" w14:textId="2B5CDBB1" w:rsidR="006F1E49" w:rsidRDefault="006F1E49" w:rsidP="009F53B1">
            <w:r>
              <w:t>eqn_16a.m, eqn_16b</w:t>
            </w:r>
            <w:r w:rsidR="00FE10D1">
              <w:t>.m</w:t>
            </w:r>
          </w:p>
        </w:tc>
        <w:tc>
          <w:tcPr>
            <w:tcW w:w="6236" w:type="dxa"/>
          </w:tcPr>
          <w:p w14:paraId="0FDC5C8A" w14:textId="0176779D" w:rsidR="006F1E49" w:rsidRDefault="000428AD" w:rsidP="009F53B1">
            <w:r w:rsidRPr="000428AD">
              <w:t>cfgs</w:t>
            </w:r>
            <w:r>
              <w:t>.m</w:t>
            </w:r>
          </w:p>
        </w:tc>
      </w:tr>
      <w:tr w:rsidR="00FE10D1" w14:paraId="06B505B6" w14:textId="77777777" w:rsidTr="009F53B1">
        <w:tc>
          <w:tcPr>
            <w:tcW w:w="3114" w:type="dxa"/>
          </w:tcPr>
          <w:p w14:paraId="6B5730A5" w14:textId="7C12B215" w:rsidR="00FE10D1" w:rsidRDefault="00FE10D1" w:rsidP="009F53B1">
            <w:r>
              <w:t>eqn_18a.nb, eqn_18b.nb</w:t>
            </w:r>
          </w:p>
        </w:tc>
        <w:tc>
          <w:tcPr>
            <w:tcW w:w="6236" w:type="dxa"/>
          </w:tcPr>
          <w:p w14:paraId="0AF22653" w14:textId="31F4AA8A" w:rsidR="00FE10D1" w:rsidRDefault="00480F33" w:rsidP="009F53B1">
            <w:r w:rsidRPr="00A71E73">
              <w:rPr>
                <w:color w:val="4472C4" w:themeColor="accent1"/>
              </w:rPr>
              <w:t>OCTinJar.nb</w:t>
            </w:r>
          </w:p>
        </w:tc>
      </w:tr>
      <w:tr w:rsidR="006F1E49" w14:paraId="042C26CD" w14:textId="77777777" w:rsidTr="009F53B1">
        <w:tc>
          <w:tcPr>
            <w:tcW w:w="3114" w:type="dxa"/>
          </w:tcPr>
          <w:p w14:paraId="0ED36B06" w14:textId="76ED3FD5" w:rsidR="006F1E49" w:rsidRDefault="00FE10D1" w:rsidP="009F53B1">
            <w:r>
              <w:t>eqn_20a.m</w:t>
            </w:r>
          </w:p>
        </w:tc>
        <w:tc>
          <w:tcPr>
            <w:tcW w:w="6236" w:type="dxa"/>
          </w:tcPr>
          <w:p w14:paraId="5FBD81DF" w14:textId="2C5F2FB8" w:rsidR="006F1E49" w:rsidRDefault="000428AD" w:rsidP="009F53B1">
            <w:r>
              <w:t>cfg.m,emp_stat.m</w:t>
            </w:r>
          </w:p>
        </w:tc>
      </w:tr>
      <w:tr w:rsidR="00FE10D1" w14:paraId="62669A3D" w14:textId="77777777" w:rsidTr="009F53B1">
        <w:tc>
          <w:tcPr>
            <w:tcW w:w="3114" w:type="dxa"/>
          </w:tcPr>
          <w:p w14:paraId="08CA9B6D" w14:textId="50DF5F87" w:rsidR="00FE10D1" w:rsidRDefault="00FE10D1" w:rsidP="009F53B1">
            <w:r>
              <w:t>eqn_22.nb</w:t>
            </w:r>
          </w:p>
        </w:tc>
        <w:tc>
          <w:tcPr>
            <w:tcW w:w="6236" w:type="dxa"/>
          </w:tcPr>
          <w:p w14:paraId="5FB94A5C" w14:textId="0B1B50BA" w:rsidR="00FE10D1" w:rsidRDefault="00480F33" w:rsidP="009F53B1">
            <w:r w:rsidRPr="00A71E73">
              <w:rPr>
                <w:color w:val="4472C4" w:themeColor="accent1"/>
              </w:rPr>
              <w:t>OCTinJar.nb</w:t>
            </w:r>
          </w:p>
        </w:tc>
      </w:tr>
      <w:tr w:rsidR="00FE10D1" w14:paraId="0685B5EA" w14:textId="77777777" w:rsidTr="009F53B1">
        <w:tc>
          <w:tcPr>
            <w:tcW w:w="3114" w:type="dxa"/>
          </w:tcPr>
          <w:p w14:paraId="6FFAE6AE" w14:textId="1CBE0EEF" w:rsidR="00FE10D1" w:rsidRDefault="00FE10D1" w:rsidP="009F53B1">
            <w:r>
              <w:t>eqn_23.nb</w:t>
            </w:r>
          </w:p>
        </w:tc>
        <w:tc>
          <w:tcPr>
            <w:tcW w:w="6236" w:type="dxa"/>
          </w:tcPr>
          <w:p w14:paraId="07709EB8" w14:textId="123F481A" w:rsidR="00FE10D1" w:rsidRDefault="00480F33" w:rsidP="009F53B1">
            <w:r w:rsidRPr="00A71E73">
              <w:rPr>
                <w:color w:val="4472C4" w:themeColor="accent1"/>
              </w:rPr>
              <w:t>OCTinJar.nb</w:t>
            </w:r>
          </w:p>
        </w:tc>
      </w:tr>
      <w:tr w:rsidR="00FE10D1" w14:paraId="36862905" w14:textId="77777777" w:rsidTr="009F53B1">
        <w:tc>
          <w:tcPr>
            <w:tcW w:w="3114" w:type="dxa"/>
          </w:tcPr>
          <w:p w14:paraId="6B27C327" w14:textId="0782783D" w:rsidR="00FE10D1" w:rsidRDefault="00FE10D1" w:rsidP="009F53B1">
            <w:r>
              <w:t>eqn_24.nb</w:t>
            </w:r>
          </w:p>
        </w:tc>
        <w:tc>
          <w:tcPr>
            <w:tcW w:w="6236" w:type="dxa"/>
          </w:tcPr>
          <w:p w14:paraId="6F76AADF" w14:textId="20BDCA5D" w:rsidR="00FE10D1" w:rsidRDefault="00480F33" w:rsidP="009F53B1">
            <w:r w:rsidRPr="00A71E73">
              <w:rPr>
                <w:color w:val="4472C4" w:themeColor="accent1"/>
              </w:rPr>
              <w:t>OCTinJar.nb</w:t>
            </w:r>
          </w:p>
        </w:tc>
      </w:tr>
      <w:tr w:rsidR="00FE10D1" w14:paraId="31102913" w14:textId="77777777" w:rsidTr="009F53B1">
        <w:tc>
          <w:tcPr>
            <w:tcW w:w="3114" w:type="dxa"/>
          </w:tcPr>
          <w:p w14:paraId="50BDFC1E" w14:textId="6DDBCAD8" w:rsidR="00FE10D1" w:rsidRDefault="00FE10D1" w:rsidP="009F53B1">
            <w:r>
              <w:t>eqn_25.nb</w:t>
            </w:r>
          </w:p>
        </w:tc>
        <w:tc>
          <w:tcPr>
            <w:tcW w:w="6236" w:type="dxa"/>
          </w:tcPr>
          <w:p w14:paraId="237DED95" w14:textId="2C091F1D" w:rsidR="00FE10D1" w:rsidRDefault="00480F33" w:rsidP="009F53B1">
            <w:r w:rsidRPr="00A71E73">
              <w:rPr>
                <w:color w:val="4472C4" w:themeColor="accent1"/>
              </w:rPr>
              <w:t>OCTinJar.nb</w:t>
            </w:r>
          </w:p>
        </w:tc>
      </w:tr>
      <w:tr w:rsidR="00FE10D1" w14:paraId="6A9868DC" w14:textId="77777777" w:rsidTr="009F53B1">
        <w:tc>
          <w:tcPr>
            <w:tcW w:w="3114" w:type="dxa"/>
          </w:tcPr>
          <w:p w14:paraId="19675E4C" w14:textId="56357D24" w:rsidR="00FE10D1" w:rsidRDefault="00FE10D1" w:rsidP="009F53B1"/>
        </w:tc>
        <w:tc>
          <w:tcPr>
            <w:tcW w:w="6236" w:type="dxa"/>
          </w:tcPr>
          <w:p w14:paraId="2D993BD0" w14:textId="77777777" w:rsidR="00FE10D1" w:rsidRDefault="00FE10D1" w:rsidP="009F53B1"/>
        </w:tc>
      </w:tr>
      <w:tr w:rsidR="00480F33" w14:paraId="6A1E9085" w14:textId="77777777" w:rsidTr="009F53B1">
        <w:tc>
          <w:tcPr>
            <w:tcW w:w="3114" w:type="dxa"/>
          </w:tcPr>
          <w:p w14:paraId="6C53926A" w14:textId="40FFA6EB" w:rsidR="00480F33" w:rsidRDefault="00480F33" w:rsidP="009F53B1">
            <w:r>
              <w:t>line_</w:t>
            </w:r>
            <w:r w:rsidR="00E20052">
              <w:t>400</w:t>
            </w:r>
            <w:bookmarkStart w:id="0" w:name="_GoBack"/>
            <w:bookmarkEnd w:id="0"/>
            <w:r>
              <w:t>.m</w:t>
            </w:r>
          </w:p>
        </w:tc>
        <w:tc>
          <w:tcPr>
            <w:tcW w:w="6236" w:type="dxa"/>
          </w:tcPr>
          <w:p w14:paraId="5D24DC26" w14:textId="3AE7FFDD" w:rsidR="00480F33" w:rsidRDefault="000428AD" w:rsidP="009F53B1">
            <w:r>
              <w:t>xcov.m</w:t>
            </w:r>
          </w:p>
        </w:tc>
      </w:tr>
      <w:tr w:rsidR="00FE10D1" w14:paraId="4F14BA76" w14:textId="77777777" w:rsidTr="009F53B1">
        <w:tc>
          <w:tcPr>
            <w:tcW w:w="3114" w:type="dxa"/>
          </w:tcPr>
          <w:p w14:paraId="73FBB901" w14:textId="1A4F0FB0" w:rsidR="00FE10D1" w:rsidRDefault="00FE10D1" w:rsidP="009F53B1">
            <w:r>
              <w:t>line_43</w:t>
            </w:r>
            <w:r w:rsidR="00E20052">
              <w:t>9</w:t>
            </w:r>
            <w:r>
              <w:t>.m</w:t>
            </w:r>
          </w:p>
        </w:tc>
        <w:tc>
          <w:tcPr>
            <w:tcW w:w="6236" w:type="dxa"/>
          </w:tcPr>
          <w:p w14:paraId="1AF54996" w14:textId="344ECEB2" w:rsidR="00FE10D1" w:rsidRDefault="000428AD" w:rsidP="009F53B1">
            <w:r>
              <w:t>wtt.m</w:t>
            </w:r>
          </w:p>
        </w:tc>
      </w:tr>
      <w:tr w:rsidR="00FE10D1" w14:paraId="799DCEB8" w14:textId="77777777" w:rsidTr="009F53B1">
        <w:tc>
          <w:tcPr>
            <w:tcW w:w="3114" w:type="dxa"/>
          </w:tcPr>
          <w:p w14:paraId="694218D5" w14:textId="08E75A52" w:rsidR="00FE10D1" w:rsidRDefault="00FE10D1" w:rsidP="009F53B1">
            <w:r>
              <w:t>line_5</w:t>
            </w:r>
            <w:r w:rsidR="00E20052">
              <w:t>14</w:t>
            </w:r>
            <w:r>
              <w:t>.m</w:t>
            </w:r>
          </w:p>
        </w:tc>
        <w:tc>
          <w:tcPr>
            <w:tcW w:w="6236" w:type="dxa"/>
          </w:tcPr>
          <w:p w14:paraId="27BF86A9" w14:textId="48E4BE43" w:rsidR="00FE10D1" w:rsidRDefault="000428AD" w:rsidP="009F53B1">
            <w:r>
              <w:t>wtt.m</w:t>
            </w:r>
          </w:p>
        </w:tc>
      </w:tr>
      <w:tr w:rsidR="00480F33" w14:paraId="33ECE614" w14:textId="77777777" w:rsidTr="009F53B1">
        <w:tc>
          <w:tcPr>
            <w:tcW w:w="3114" w:type="dxa"/>
          </w:tcPr>
          <w:p w14:paraId="0D302B6A" w14:textId="77777777" w:rsidR="00480F33" w:rsidRDefault="00480F33" w:rsidP="009F53B1"/>
        </w:tc>
        <w:tc>
          <w:tcPr>
            <w:tcW w:w="6236" w:type="dxa"/>
          </w:tcPr>
          <w:p w14:paraId="0BFE4014" w14:textId="77777777" w:rsidR="00480F33" w:rsidRDefault="00480F33" w:rsidP="009F53B1"/>
        </w:tc>
      </w:tr>
      <w:tr w:rsidR="00FE10D1" w14:paraId="6537F1C7" w14:textId="77777777" w:rsidTr="009F53B1">
        <w:tc>
          <w:tcPr>
            <w:tcW w:w="3114" w:type="dxa"/>
          </w:tcPr>
          <w:p w14:paraId="36105411" w14:textId="52A6ED19" w:rsidR="00FE10D1" w:rsidRDefault="00FE10D1" w:rsidP="009F53B1">
            <w:r>
              <w:t>tab_5.m</w:t>
            </w:r>
          </w:p>
        </w:tc>
        <w:tc>
          <w:tcPr>
            <w:tcW w:w="6236" w:type="dxa"/>
          </w:tcPr>
          <w:p w14:paraId="2B75E752" w14:textId="19E9CA62" w:rsidR="00FE10D1" w:rsidRDefault="000428AD" w:rsidP="009F53B1">
            <w:r>
              <w:t>t1test.m</w:t>
            </w:r>
          </w:p>
        </w:tc>
      </w:tr>
      <w:tr w:rsidR="00FE10D1" w14:paraId="40A1AEAE" w14:textId="77777777" w:rsidTr="009F53B1">
        <w:tc>
          <w:tcPr>
            <w:tcW w:w="3114" w:type="dxa"/>
          </w:tcPr>
          <w:p w14:paraId="2E4359F4" w14:textId="1EB4FC16" w:rsidR="00FE10D1" w:rsidRDefault="00FE10D1" w:rsidP="009F53B1">
            <w:r>
              <w:t>tab_6.m</w:t>
            </w:r>
          </w:p>
        </w:tc>
        <w:tc>
          <w:tcPr>
            <w:tcW w:w="6236" w:type="dxa"/>
          </w:tcPr>
          <w:p w14:paraId="68DEA660" w14:textId="5ECCF637" w:rsidR="00FE10D1" w:rsidRDefault="000428AD" w:rsidP="009F53B1">
            <w:r>
              <w:t>anovan.m</w:t>
            </w:r>
          </w:p>
        </w:tc>
      </w:tr>
      <w:tr w:rsidR="00FE10D1" w14:paraId="659F4A80" w14:textId="77777777" w:rsidTr="009F53B1">
        <w:tc>
          <w:tcPr>
            <w:tcW w:w="3114" w:type="dxa"/>
          </w:tcPr>
          <w:p w14:paraId="15B72214" w14:textId="125239B4" w:rsidR="00FE10D1" w:rsidRDefault="00FE10D1" w:rsidP="009F53B1">
            <w:r>
              <w:t>tab_8.m</w:t>
            </w:r>
          </w:p>
        </w:tc>
        <w:tc>
          <w:tcPr>
            <w:tcW w:w="6236" w:type="dxa"/>
          </w:tcPr>
          <w:p w14:paraId="2DA31D14" w14:textId="43130108" w:rsidR="00FE10D1" w:rsidRDefault="000428AD" w:rsidP="009F53B1">
            <w:r>
              <w:t>cfg.m, degen.m</w:t>
            </w:r>
          </w:p>
        </w:tc>
      </w:tr>
      <w:tr w:rsidR="00FE10D1" w14:paraId="47C65D21" w14:textId="77777777" w:rsidTr="009F53B1">
        <w:tc>
          <w:tcPr>
            <w:tcW w:w="3114" w:type="dxa"/>
          </w:tcPr>
          <w:p w14:paraId="49D34717" w14:textId="5FFFBDDF" w:rsidR="00FE10D1" w:rsidRDefault="00FE10D1" w:rsidP="009F53B1">
            <w:r>
              <w:t>tab9_case1.nb, tab9_case2.nb</w:t>
            </w:r>
          </w:p>
        </w:tc>
        <w:tc>
          <w:tcPr>
            <w:tcW w:w="6236" w:type="dxa"/>
          </w:tcPr>
          <w:p w14:paraId="495B1F23" w14:textId="74FB6064" w:rsidR="00FE10D1" w:rsidRDefault="00480F33" w:rsidP="009F53B1">
            <w:r w:rsidRPr="00A71E73">
              <w:rPr>
                <w:color w:val="4472C4" w:themeColor="accent1"/>
              </w:rPr>
              <w:t>OCTinJar.nb</w:t>
            </w:r>
          </w:p>
        </w:tc>
      </w:tr>
      <w:tr w:rsidR="00FE10D1" w14:paraId="6B890315" w14:textId="77777777" w:rsidTr="009F53B1">
        <w:tc>
          <w:tcPr>
            <w:tcW w:w="3114" w:type="dxa"/>
          </w:tcPr>
          <w:p w14:paraId="25894B50" w14:textId="5F562C38" w:rsidR="00FE10D1" w:rsidRDefault="00FE10D1" w:rsidP="009F53B1">
            <w:r>
              <w:t>tab9_case1p2.nb</w:t>
            </w:r>
          </w:p>
        </w:tc>
        <w:tc>
          <w:tcPr>
            <w:tcW w:w="6236" w:type="dxa"/>
          </w:tcPr>
          <w:p w14:paraId="1F1B0B30" w14:textId="6AADD9C1" w:rsidR="00FE10D1" w:rsidRDefault="00480F33" w:rsidP="009F53B1">
            <w:r w:rsidRPr="00A71E73">
              <w:rPr>
                <w:color w:val="4472C4" w:themeColor="accent1"/>
              </w:rPr>
              <w:t>OCTinJar.nb</w:t>
            </w:r>
          </w:p>
        </w:tc>
      </w:tr>
      <w:tr w:rsidR="00FE10D1" w14:paraId="645E5507" w14:textId="77777777" w:rsidTr="009F53B1">
        <w:tc>
          <w:tcPr>
            <w:tcW w:w="3114" w:type="dxa"/>
          </w:tcPr>
          <w:p w14:paraId="3C0A548B" w14:textId="108A03DC" w:rsidR="00FE10D1" w:rsidRDefault="00FE10D1" w:rsidP="009F53B1">
            <w:r>
              <w:t>tab9_case3.nb, tab9_case4.nb</w:t>
            </w:r>
          </w:p>
        </w:tc>
        <w:tc>
          <w:tcPr>
            <w:tcW w:w="6236" w:type="dxa"/>
          </w:tcPr>
          <w:p w14:paraId="735A2585" w14:textId="2A87C404" w:rsidR="00FE10D1" w:rsidRDefault="00480F33" w:rsidP="009F53B1">
            <w:r w:rsidRPr="00A71E73">
              <w:rPr>
                <w:color w:val="4472C4" w:themeColor="accent1"/>
              </w:rPr>
              <w:t>OCTinJar.nb</w:t>
            </w:r>
          </w:p>
        </w:tc>
      </w:tr>
      <w:tr w:rsidR="00480F33" w14:paraId="292AD6C6" w14:textId="77777777" w:rsidTr="009F53B1">
        <w:tc>
          <w:tcPr>
            <w:tcW w:w="3114" w:type="dxa"/>
          </w:tcPr>
          <w:p w14:paraId="67280ED6" w14:textId="6AD16BAD" w:rsidR="00480F33" w:rsidRDefault="00480F33" w:rsidP="009F53B1">
            <w:r>
              <w:t>tab9_case3p4.nb</w:t>
            </w:r>
          </w:p>
        </w:tc>
        <w:tc>
          <w:tcPr>
            <w:tcW w:w="6236" w:type="dxa"/>
          </w:tcPr>
          <w:p w14:paraId="06CE088E" w14:textId="35778D71" w:rsidR="00480F33" w:rsidRDefault="00480F33" w:rsidP="009F53B1">
            <w:r w:rsidRPr="00A71E73">
              <w:rPr>
                <w:color w:val="4472C4" w:themeColor="accent1"/>
              </w:rPr>
              <w:t>OCTinJar.nb</w:t>
            </w:r>
          </w:p>
        </w:tc>
      </w:tr>
      <w:tr w:rsidR="00FE10D1" w14:paraId="7F577B78" w14:textId="77777777" w:rsidTr="009F53B1">
        <w:tc>
          <w:tcPr>
            <w:tcW w:w="3114" w:type="dxa"/>
          </w:tcPr>
          <w:p w14:paraId="289A80A6" w14:textId="716B508D" w:rsidR="00FE10D1" w:rsidRDefault="00FE10D1" w:rsidP="009F53B1">
            <w:r>
              <w:t>tab9_case</w:t>
            </w:r>
            <w:r w:rsidR="00480F33">
              <w:t>5</w:t>
            </w:r>
            <w:r>
              <w:t>.nb, tab9_case</w:t>
            </w:r>
            <w:r w:rsidR="00480F33">
              <w:t>6</w:t>
            </w:r>
            <w:r>
              <w:t>.nb</w:t>
            </w:r>
          </w:p>
        </w:tc>
        <w:tc>
          <w:tcPr>
            <w:tcW w:w="6236" w:type="dxa"/>
          </w:tcPr>
          <w:p w14:paraId="4A462071" w14:textId="467A0689" w:rsidR="00FE10D1" w:rsidRDefault="00480F33" w:rsidP="009F53B1">
            <w:r w:rsidRPr="00A71E73">
              <w:rPr>
                <w:color w:val="4472C4" w:themeColor="accent1"/>
              </w:rPr>
              <w:t>OCTinJar.nb</w:t>
            </w:r>
          </w:p>
        </w:tc>
      </w:tr>
      <w:tr w:rsidR="00480F33" w14:paraId="65C9FBC7" w14:textId="77777777" w:rsidTr="009F53B1">
        <w:tc>
          <w:tcPr>
            <w:tcW w:w="3114" w:type="dxa"/>
          </w:tcPr>
          <w:p w14:paraId="0CFA1D1B" w14:textId="7C0BFEFF" w:rsidR="00480F33" w:rsidRDefault="00480F33" w:rsidP="009F53B1">
            <w:r>
              <w:t>tab9_case5p6.nb</w:t>
            </w:r>
          </w:p>
        </w:tc>
        <w:tc>
          <w:tcPr>
            <w:tcW w:w="6236" w:type="dxa"/>
          </w:tcPr>
          <w:p w14:paraId="723B3E17" w14:textId="5259917B" w:rsidR="00480F33" w:rsidRDefault="00480F33" w:rsidP="009F53B1">
            <w:r w:rsidRPr="00A71E73">
              <w:rPr>
                <w:color w:val="4472C4" w:themeColor="accent1"/>
              </w:rPr>
              <w:t>OCTinJar.nb</w:t>
            </w:r>
          </w:p>
        </w:tc>
      </w:tr>
      <w:tr w:rsidR="00480F33" w14:paraId="6281011B" w14:textId="77777777" w:rsidTr="009F53B1">
        <w:tc>
          <w:tcPr>
            <w:tcW w:w="3114" w:type="dxa"/>
          </w:tcPr>
          <w:p w14:paraId="198A1AE5" w14:textId="1684DAD7" w:rsidR="00480F33" w:rsidRDefault="00480F33" w:rsidP="009F53B1">
            <w:r>
              <w:t>tab9_case7.nb, tab9_case8.nb</w:t>
            </w:r>
          </w:p>
        </w:tc>
        <w:tc>
          <w:tcPr>
            <w:tcW w:w="6236" w:type="dxa"/>
          </w:tcPr>
          <w:p w14:paraId="623691B7" w14:textId="512F021C" w:rsidR="00480F33" w:rsidRDefault="00480F33" w:rsidP="009F53B1">
            <w:r w:rsidRPr="00A71E73">
              <w:rPr>
                <w:color w:val="4472C4" w:themeColor="accent1"/>
              </w:rPr>
              <w:t>OCTinJar.nb</w:t>
            </w:r>
          </w:p>
        </w:tc>
      </w:tr>
      <w:tr w:rsidR="00480F33" w14:paraId="7EA986B3" w14:textId="77777777" w:rsidTr="009F53B1">
        <w:tc>
          <w:tcPr>
            <w:tcW w:w="3114" w:type="dxa"/>
          </w:tcPr>
          <w:p w14:paraId="4439B183" w14:textId="500E2C0C" w:rsidR="00480F33" w:rsidRDefault="00480F33" w:rsidP="009F53B1">
            <w:r>
              <w:t>tab9_case7p8.nb</w:t>
            </w:r>
          </w:p>
        </w:tc>
        <w:tc>
          <w:tcPr>
            <w:tcW w:w="6236" w:type="dxa"/>
          </w:tcPr>
          <w:p w14:paraId="745BBE89" w14:textId="1370D1A1" w:rsidR="00480F33" w:rsidRDefault="00480F33" w:rsidP="009F53B1">
            <w:r w:rsidRPr="00A71E73">
              <w:rPr>
                <w:color w:val="4472C4" w:themeColor="accent1"/>
              </w:rPr>
              <w:t>OCTinJar.nb</w:t>
            </w:r>
          </w:p>
        </w:tc>
      </w:tr>
      <w:tr w:rsidR="00480F33" w14:paraId="08D0C999" w14:textId="77777777" w:rsidTr="009F53B1">
        <w:tc>
          <w:tcPr>
            <w:tcW w:w="3114" w:type="dxa"/>
          </w:tcPr>
          <w:p w14:paraId="71711CBC" w14:textId="01379957" w:rsidR="00480F33" w:rsidRDefault="00480F33" w:rsidP="009F53B1">
            <w:r>
              <w:t>tab9_all_combined</w:t>
            </w:r>
          </w:p>
        </w:tc>
        <w:tc>
          <w:tcPr>
            <w:tcW w:w="6236" w:type="dxa"/>
          </w:tcPr>
          <w:p w14:paraId="1B683BF4" w14:textId="6A26BEB7" w:rsidR="00480F33" w:rsidRDefault="00480F33" w:rsidP="009F53B1">
            <w:r w:rsidRPr="00A71E73">
              <w:rPr>
                <w:color w:val="4472C4" w:themeColor="accent1"/>
              </w:rPr>
              <w:t>OCTinJar.nb</w:t>
            </w:r>
          </w:p>
        </w:tc>
      </w:tr>
      <w:tr w:rsidR="00480F33" w14:paraId="7E5637C8" w14:textId="77777777" w:rsidTr="009F53B1">
        <w:tc>
          <w:tcPr>
            <w:tcW w:w="3114" w:type="dxa"/>
          </w:tcPr>
          <w:p w14:paraId="75582803" w14:textId="77777777" w:rsidR="00480F33" w:rsidRDefault="00480F33" w:rsidP="009F53B1"/>
        </w:tc>
        <w:tc>
          <w:tcPr>
            <w:tcW w:w="6236" w:type="dxa"/>
          </w:tcPr>
          <w:p w14:paraId="5203FEE3" w14:textId="77777777" w:rsidR="00480F33" w:rsidRDefault="00480F33" w:rsidP="009F53B1"/>
        </w:tc>
      </w:tr>
    </w:tbl>
    <w:p w14:paraId="68E8E5F7" w14:textId="49CB1B9B" w:rsidR="009F53B1" w:rsidRDefault="009F53B1" w:rsidP="00874B67"/>
    <w:tbl>
      <w:tblPr>
        <w:tblStyle w:val="TableGrid"/>
        <w:tblpPr w:leftFromText="180" w:rightFromText="180" w:vertAnchor="text" w:horzAnchor="margin" w:tblpY="191"/>
        <w:tblW w:w="9782" w:type="dxa"/>
        <w:tblLook w:val="04A0" w:firstRow="1" w:lastRow="0" w:firstColumn="1" w:lastColumn="0" w:noHBand="0" w:noVBand="1"/>
      </w:tblPr>
      <w:tblGrid>
        <w:gridCol w:w="3403"/>
        <w:gridCol w:w="6379"/>
      </w:tblGrid>
      <w:tr w:rsidR="00C45A9D" w:rsidRPr="00994C0B" w14:paraId="39619823" w14:textId="77777777" w:rsidTr="00C45A9D">
        <w:tc>
          <w:tcPr>
            <w:tcW w:w="3403" w:type="dxa"/>
            <w:tcBorders>
              <w:top w:val="nil"/>
              <w:left w:val="nil"/>
              <w:right w:val="nil"/>
            </w:tcBorders>
            <w:shd w:val="clear" w:color="auto" w:fill="auto"/>
          </w:tcPr>
          <w:p w14:paraId="5FDA320A" w14:textId="77777777" w:rsidR="00C45A9D" w:rsidRPr="00C45A9D" w:rsidRDefault="00C45A9D" w:rsidP="00C45A9D">
            <w:r w:rsidRPr="00C45A9D">
              <w:lastRenderedPageBreak/>
              <w:t>Table S2</w:t>
            </w:r>
          </w:p>
        </w:tc>
        <w:tc>
          <w:tcPr>
            <w:tcW w:w="6379" w:type="dxa"/>
            <w:tcBorders>
              <w:top w:val="nil"/>
              <w:left w:val="nil"/>
              <w:right w:val="nil"/>
            </w:tcBorders>
            <w:shd w:val="clear" w:color="auto" w:fill="auto"/>
          </w:tcPr>
          <w:p w14:paraId="50BE8E30" w14:textId="77777777" w:rsidR="00C45A9D" w:rsidRPr="00C45A9D" w:rsidRDefault="00C45A9D" w:rsidP="00C45A9D"/>
        </w:tc>
      </w:tr>
      <w:tr w:rsidR="00C45A9D" w:rsidRPr="00994C0B" w14:paraId="52B1358A" w14:textId="77777777" w:rsidTr="00C45A9D">
        <w:tc>
          <w:tcPr>
            <w:tcW w:w="3403" w:type="dxa"/>
            <w:shd w:val="clear" w:color="auto" w:fill="FFFF00"/>
          </w:tcPr>
          <w:p w14:paraId="7016423D" w14:textId="77777777" w:rsidR="00C45A9D" w:rsidRPr="00994C0B" w:rsidRDefault="00C45A9D" w:rsidP="00C45A9D">
            <w:r w:rsidRPr="00994C0B">
              <w:t>Matlab m-functions</w:t>
            </w:r>
          </w:p>
          <w:p w14:paraId="20F821F6" w14:textId="77777777" w:rsidR="00C45A9D" w:rsidRPr="00994C0B" w:rsidRDefault="00C45A9D" w:rsidP="00C45A9D">
            <w:r w:rsidRPr="00994C0B">
              <w:t>ver. 2015b</w:t>
            </w:r>
          </w:p>
          <w:p w14:paraId="6A3BA152" w14:textId="77777777" w:rsidR="00C45A9D" w:rsidRPr="00994C0B" w:rsidRDefault="00C45A9D" w:rsidP="00C45A9D"/>
        </w:tc>
        <w:tc>
          <w:tcPr>
            <w:tcW w:w="6379" w:type="dxa"/>
            <w:shd w:val="clear" w:color="auto" w:fill="FFFF00"/>
          </w:tcPr>
          <w:p w14:paraId="0CA8C785" w14:textId="77777777" w:rsidR="00C45A9D" w:rsidRPr="00994C0B" w:rsidRDefault="00C45A9D" w:rsidP="00C45A9D">
            <w:r w:rsidRPr="00994C0B">
              <w:t>Description</w:t>
            </w:r>
          </w:p>
          <w:p w14:paraId="41FAEF0A" w14:textId="77777777" w:rsidR="00C45A9D" w:rsidRPr="00994C0B" w:rsidRDefault="00C45A9D" w:rsidP="00C45A9D"/>
        </w:tc>
      </w:tr>
      <w:tr w:rsidR="00C45A9D" w:rsidRPr="00994C0B" w14:paraId="3189D7E0" w14:textId="77777777" w:rsidTr="00C45A9D">
        <w:tc>
          <w:tcPr>
            <w:tcW w:w="3403" w:type="dxa"/>
          </w:tcPr>
          <w:p w14:paraId="735FBFFA" w14:textId="77777777" w:rsidR="00C45A9D" w:rsidRPr="00994C0B" w:rsidRDefault="00C45A9D" w:rsidP="00C45A9D">
            <w:r w:rsidRPr="00994C0B">
              <w:rPr>
                <w:color w:val="4472C4" w:themeColor="accent1"/>
              </w:rPr>
              <w:t>C=cfg(N,K), cfgs(N,K)</w:t>
            </w:r>
          </w:p>
        </w:tc>
        <w:tc>
          <w:tcPr>
            <w:tcW w:w="6379" w:type="dxa"/>
          </w:tcPr>
          <w:p w14:paraId="3B54D9A6" w14:textId="77777777" w:rsidR="00C45A9D" w:rsidRPr="00994C0B" w:rsidRDefault="00C45A9D" w:rsidP="00C45A9D">
            <w:r w:rsidRPr="00994C0B">
              <w:t>Calculation of all configurations for K animals distributed in N jars. The size of matrix C is [ncfg,N] where ncfg=Binomial(N+K-1,K).</w:t>
            </w:r>
          </w:p>
          <w:p w14:paraId="412E8AA6" w14:textId="77777777" w:rsidR="00C45A9D" w:rsidRPr="00994C0B" w:rsidRDefault="00C45A9D" w:rsidP="00C45A9D"/>
        </w:tc>
      </w:tr>
      <w:tr w:rsidR="00C45A9D" w:rsidRPr="00994C0B" w14:paraId="1EC3F7F3" w14:textId="77777777" w:rsidTr="00C45A9D">
        <w:tc>
          <w:tcPr>
            <w:tcW w:w="3403" w:type="dxa"/>
          </w:tcPr>
          <w:p w14:paraId="102B707D" w14:textId="77777777" w:rsidR="00C45A9D" w:rsidRPr="00994C0B" w:rsidRDefault="00C45A9D" w:rsidP="00C45A9D">
            <w:pPr>
              <w:spacing w:after="160" w:line="259" w:lineRule="auto"/>
              <w:rPr>
                <w:color w:val="4472C4" w:themeColor="accent1"/>
              </w:rPr>
            </w:pPr>
            <w:r w:rsidRPr="00994C0B">
              <w:rPr>
                <w:color w:val="4472C4" w:themeColor="accent1"/>
              </w:rPr>
              <w:t>g=degen(K,C)</w:t>
            </w:r>
          </w:p>
          <w:p w14:paraId="6D872328" w14:textId="77777777" w:rsidR="00C45A9D" w:rsidRPr="00994C0B" w:rsidRDefault="00C45A9D" w:rsidP="00C45A9D"/>
        </w:tc>
        <w:tc>
          <w:tcPr>
            <w:tcW w:w="6379" w:type="dxa"/>
          </w:tcPr>
          <w:p w14:paraId="745C94C3" w14:textId="77777777" w:rsidR="00C45A9D" w:rsidRPr="00994C0B" w:rsidRDefault="00C45A9D" w:rsidP="00C45A9D">
            <w:pPr>
              <w:spacing w:after="160" w:line="259" w:lineRule="auto"/>
            </w:pPr>
            <w:r w:rsidRPr="00994C0B">
              <w:t>The multinomial degeneracy of a configuration {n0,n1,…,Nn}: K=(n0+n1+…+nN) is the number of animals. C[ncfg,N] is the configuration matrix. g= the multinomial degeneracy.</w:t>
            </w:r>
          </w:p>
        </w:tc>
      </w:tr>
      <w:tr w:rsidR="00C45A9D" w:rsidRPr="00994C0B" w14:paraId="2FC3E0EB" w14:textId="77777777" w:rsidTr="00C45A9D">
        <w:trPr>
          <w:trHeight w:val="1249"/>
        </w:trPr>
        <w:tc>
          <w:tcPr>
            <w:tcW w:w="3403" w:type="dxa"/>
          </w:tcPr>
          <w:p w14:paraId="5F0BE989" w14:textId="77777777" w:rsidR="00C45A9D" w:rsidRPr="00994C0B" w:rsidRDefault="00C45A9D" w:rsidP="00C45A9D">
            <w:r w:rsidRPr="00994C0B">
              <w:rPr>
                <w:color w:val="4472C4" w:themeColor="accent1"/>
              </w:rPr>
              <w:t>[J,S]=emp_stat[dat,C]</w:t>
            </w:r>
          </w:p>
        </w:tc>
        <w:tc>
          <w:tcPr>
            <w:tcW w:w="6379" w:type="dxa"/>
          </w:tcPr>
          <w:p w14:paraId="670B18D0" w14:textId="77777777" w:rsidR="00C45A9D" w:rsidRPr="00994C0B" w:rsidRDefault="00C45A9D" w:rsidP="00C45A9D">
            <w:r w:rsidRPr="00994C0B">
              <w:t>Empirical statistics: dat[M,N] are the occupation data of M days. Variable J with fields {tab,av,vr,sd,er}, stores the sample-statistics of links, namely, the tabulated values, average value, variance, std and estimated error). S are similar sample-statistics for the daily sharing levels.</w:t>
            </w:r>
          </w:p>
        </w:tc>
      </w:tr>
      <w:tr w:rsidR="00C45A9D" w:rsidRPr="00994C0B" w14:paraId="3C29E6B9" w14:textId="77777777" w:rsidTr="00C45A9D">
        <w:tc>
          <w:tcPr>
            <w:tcW w:w="3403" w:type="dxa"/>
          </w:tcPr>
          <w:p w14:paraId="08986CCB" w14:textId="77777777" w:rsidR="00C45A9D" w:rsidRPr="00994C0B" w:rsidRDefault="00C45A9D" w:rsidP="00C45A9D">
            <w:r w:rsidRPr="00994C0B">
              <w:rPr>
                <w:color w:val="4472C4" w:themeColor="accent1"/>
              </w:rPr>
              <w:t>[t1,p1]=t1test(x1,m1)</w:t>
            </w:r>
          </w:p>
        </w:tc>
        <w:tc>
          <w:tcPr>
            <w:tcW w:w="6379" w:type="dxa"/>
          </w:tcPr>
          <w:p w14:paraId="5A925DEB" w14:textId="77777777" w:rsidR="00C45A9D" w:rsidRPr="00994C0B" w:rsidRDefault="00C45A9D" w:rsidP="00C45A9D">
            <w:r w:rsidRPr="00994C0B">
              <w:t>One-sample t-test: x1=data, m1=reference mean value. t1 is the t-statistic and p1 is the corresponding one-sided p-value.</w:t>
            </w:r>
          </w:p>
        </w:tc>
      </w:tr>
      <w:tr w:rsidR="00C45A9D" w:rsidRPr="00994C0B" w14:paraId="0DC44660" w14:textId="77777777" w:rsidTr="00C45A9D">
        <w:trPr>
          <w:trHeight w:val="311"/>
        </w:trPr>
        <w:tc>
          <w:tcPr>
            <w:tcW w:w="3403" w:type="dxa"/>
          </w:tcPr>
          <w:p w14:paraId="2E8525B1" w14:textId="77777777" w:rsidR="00C45A9D" w:rsidRPr="00994C0B" w:rsidRDefault="00C45A9D" w:rsidP="00C45A9D">
            <w:r w:rsidRPr="00994C0B">
              <w:rPr>
                <w:color w:val="4472C4" w:themeColor="accent1"/>
              </w:rPr>
              <w:t>[t,pval]=wtt(x1,x2,s1,s2,n1,n2)</w:t>
            </w:r>
          </w:p>
        </w:tc>
        <w:tc>
          <w:tcPr>
            <w:tcW w:w="6379" w:type="dxa"/>
          </w:tcPr>
          <w:p w14:paraId="4503D303" w14:textId="77777777" w:rsidR="00C45A9D" w:rsidRPr="00994C0B" w:rsidRDefault="00C45A9D" w:rsidP="00C45A9D">
            <w:r w:rsidRPr="00994C0B">
              <w:t>Two-sample Welch-test: x1=sample #1 (size n1 and sample-std= s1).</w:t>
            </w:r>
          </w:p>
          <w:p w14:paraId="3EC30084" w14:textId="77777777" w:rsidR="00C45A9D" w:rsidRPr="00994C0B" w:rsidRDefault="00C45A9D" w:rsidP="00C45A9D">
            <w:r w:rsidRPr="00994C0B">
              <w:t xml:space="preserve"> x2=sample #2 (size n2 and sample-std= s2). t is the t-statistic and pval is he corresponding one-sided p-value.</w:t>
            </w:r>
          </w:p>
          <w:p w14:paraId="59F7AD68" w14:textId="77777777" w:rsidR="00C45A9D" w:rsidRPr="00994C0B" w:rsidRDefault="00C45A9D" w:rsidP="00C45A9D"/>
        </w:tc>
      </w:tr>
      <w:tr w:rsidR="00C45A9D" w:rsidRPr="00994C0B" w14:paraId="0083DCC2" w14:textId="77777777" w:rsidTr="00C45A9D">
        <w:trPr>
          <w:trHeight w:val="311"/>
        </w:trPr>
        <w:tc>
          <w:tcPr>
            <w:tcW w:w="3403" w:type="dxa"/>
          </w:tcPr>
          <w:p w14:paraId="3DCC9150" w14:textId="77777777" w:rsidR="00C45A9D" w:rsidRPr="00994C0B" w:rsidRDefault="00C45A9D" w:rsidP="00C45A9D">
            <w:r w:rsidRPr="00994C0B">
              <w:rPr>
                <w:color w:val="4472C4" w:themeColor="accent1"/>
              </w:rPr>
              <w:t>[rej,fpr,tau0]=corr_time(xx,dt)</w:t>
            </w:r>
          </w:p>
        </w:tc>
        <w:tc>
          <w:tcPr>
            <w:tcW w:w="6379" w:type="dxa"/>
          </w:tcPr>
          <w:p w14:paraId="6BEF8BFE" w14:textId="77777777" w:rsidR="00C45A9D" w:rsidRPr="00994C0B" w:rsidRDefault="00C45A9D" w:rsidP="00C45A9D">
            <w:r w:rsidRPr="00994C0B">
              <w:t>Correlation time of a temporal signal [Ref :J.A. Hanson and H. Yang, Jour. Chem. Phys. {\bf 128}, 214101 (2008)]</w:t>
            </w:r>
          </w:p>
          <w:p w14:paraId="5FDA789F" w14:textId="77777777" w:rsidR="00C45A9D" w:rsidRPr="00994C0B" w:rsidRDefault="00C45A9D" w:rsidP="00C45A9D">
            <w:r w:rsidRPr="00994C0B">
              <w:t>xx=data, dt=sampling-interval. tau0=estimated correlation time.</w:t>
            </w:r>
          </w:p>
          <w:p w14:paraId="5B525496" w14:textId="77777777" w:rsidR="00C45A9D" w:rsidRPr="00994C0B" w:rsidRDefault="00C45A9D" w:rsidP="00C45A9D"/>
        </w:tc>
      </w:tr>
      <w:tr w:rsidR="00C45A9D" w:rsidRPr="00994C0B" w14:paraId="4DEB8E13" w14:textId="77777777" w:rsidTr="00C45A9D">
        <w:tc>
          <w:tcPr>
            <w:tcW w:w="3403" w:type="dxa"/>
            <w:shd w:val="clear" w:color="auto" w:fill="FFFF00"/>
          </w:tcPr>
          <w:p w14:paraId="5DB89EEB" w14:textId="77777777" w:rsidR="00C45A9D" w:rsidRPr="00994C0B" w:rsidRDefault="00C45A9D" w:rsidP="00C45A9D">
            <w:r w:rsidRPr="00994C0B">
              <w:t>Mathematica package</w:t>
            </w:r>
          </w:p>
          <w:p w14:paraId="0EB5902A" w14:textId="77777777" w:rsidR="00C45A9D" w:rsidRPr="00994C0B" w:rsidRDefault="00C45A9D" w:rsidP="00C45A9D">
            <w:r w:rsidRPr="00994C0B">
              <w:t>Ver. 8.0.1.0</w:t>
            </w:r>
          </w:p>
        </w:tc>
        <w:tc>
          <w:tcPr>
            <w:tcW w:w="6379" w:type="dxa"/>
            <w:shd w:val="clear" w:color="auto" w:fill="FFFF00"/>
          </w:tcPr>
          <w:p w14:paraId="666864AF" w14:textId="77777777" w:rsidR="00C45A9D" w:rsidRPr="00994C0B" w:rsidRDefault="00C45A9D" w:rsidP="00C45A9D">
            <w:r w:rsidRPr="00994C0B">
              <w:rPr>
                <w:color w:val="4472C4" w:themeColor="accent1"/>
              </w:rPr>
              <w:t xml:space="preserve">OCTinJar.nb </w:t>
            </w:r>
            <w:r w:rsidRPr="00994C0B">
              <w:t>defines the following functions:</w:t>
            </w:r>
          </w:p>
        </w:tc>
      </w:tr>
      <w:tr w:rsidR="00C45A9D" w:rsidRPr="00994C0B" w14:paraId="026765DD" w14:textId="77777777" w:rsidTr="00C45A9D">
        <w:tc>
          <w:tcPr>
            <w:tcW w:w="3403" w:type="dxa"/>
            <w:shd w:val="clear" w:color="auto" w:fill="FFFF00"/>
          </w:tcPr>
          <w:p w14:paraId="60B65C72" w14:textId="77777777" w:rsidR="00C45A9D" w:rsidRPr="00994C0B" w:rsidRDefault="00C45A9D" w:rsidP="00C45A9D">
            <w:r w:rsidRPr="00994C0B">
              <w:t>functions</w:t>
            </w:r>
          </w:p>
          <w:p w14:paraId="4F0570AF" w14:textId="77777777" w:rsidR="00C45A9D" w:rsidRPr="00994C0B" w:rsidRDefault="00C45A9D" w:rsidP="00C45A9D"/>
        </w:tc>
        <w:tc>
          <w:tcPr>
            <w:tcW w:w="6379" w:type="dxa"/>
            <w:shd w:val="clear" w:color="auto" w:fill="FFFF00"/>
          </w:tcPr>
          <w:p w14:paraId="1EC0B94D" w14:textId="77777777" w:rsidR="00C45A9D" w:rsidRPr="00994C0B" w:rsidRDefault="00C45A9D" w:rsidP="00C45A9D">
            <w:r w:rsidRPr="00994C0B">
              <w:t>Description</w:t>
            </w:r>
          </w:p>
          <w:p w14:paraId="62917CA3" w14:textId="77777777" w:rsidR="00C45A9D" w:rsidRPr="00994C0B" w:rsidRDefault="00C45A9D" w:rsidP="00C45A9D"/>
        </w:tc>
      </w:tr>
      <w:tr w:rsidR="00C45A9D" w:rsidRPr="00994C0B" w14:paraId="64FF610A" w14:textId="77777777" w:rsidTr="00C45A9D">
        <w:tc>
          <w:tcPr>
            <w:tcW w:w="3403" w:type="dxa"/>
          </w:tcPr>
          <w:p w14:paraId="53BB914C" w14:textId="77777777" w:rsidR="00C45A9D" w:rsidRPr="00994C0B" w:rsidRDefault="00C45A9D" w:rsidP="00C45A9D">
            <w:pPr>
              <w:rPr>
                <w:color w:val="4472C4" w:themeColor="accent1"/>
              </w:rPr>
            </w:pPr>
            <w:r w:rsidRPr="00994C0B">
              <w:rPr>
                <w:color w:val="4472C4" w:themeColor="accent1"/>
              </w:rPr>
              <w:t>cfg[k,n]</w:t>
            </w:r>
          </w:p>
        </w:tc>
        <w:tc>
          <w:tcPr>
            <w:tcW w:w="6379" w:type="dxa"/>
          </w:tcPr>
          <w:p w14:paraId="5DC1EB6C" w14:textId="77777777" w:rsidR="00C45A9D" w:rsidRPr="00994C0B" w:rsidRDefault="00C45A9D" w:rsidP="00C45A9D">
            <w:r w:rsidRPr="00994C0B">
              <w:t>All configurations for K animals distributed in N jars.</w:t>
            </w:r>
          </w:p>
          <w:p w14:paraId="737184C5" w14:textId="77777777" w:rsidR="00C45A9D" w:rsidRPr="00994C0B" w:rsidRDefault="00C45A9D" w:rsidP="00C45A9D"/>
        </w:tc>
      </w:tr>
      <w:tr w:rsidR="00C45A9D" w:rsidRPr="00994C0B" w14:paraId="69FBABF6" w14:textId="77777777" w:rsidTr="00C45A9D">
        <w:tc>
          <w:tcPr>
            <w:tcW w:w="3403" w:type="dxa"/>
          </w:tcPr>
          <w:p w14:paraId="343AB6FE" w14:textId="77777777" w:rsidR="00C45A9D" w:rsidRPr="00994C0B" w:rsidRDefault="00C45A9D" w:rsidP="00C45A9D">
            <w:pPr>
              <w:rPr>
                <w:color w:val="4472C4" w:themeColor="accent1"/>
              </w:rPr>
            </w:pPr>
            <w:r w:rsidRPr="00994C0B">
              <w:rPr>
                <w:color w:val="4472C4" w:themeColor="accent1"/>
              </w:rPr>
              <w:t>degen[cfg]</w:t>
            </w:r>
          </w:p>
        </w:tc>
        <w:tc>
          <w:tcPr>
            <w:tcW w:w="6379" w:type="dxa"/>
          </w:tcPr>
          <w:p w14:paraId="4B8AF980" w14:textId="77777777" w:rsidR="00C45A9D" w:rsidRPr="00994C0B" w:rsidRDefault="00C45A9D" w:rsidP="00C45A9D">
            <w:r w:rsidRPr="00994C0B">
              <w:t>The multinomial degeneracies of the configuration matrix.</w:t>
            </w:r>
          </w:p>
          <w:p w14:paraId="2D928B6D" w14:textId="77777777" w:rsidR="00C45A9D" w:rsidRPr="00994C0B" w:rsidRDefault="00C45A9D" w:rsidP="00C45A9D"/>
        </w:tc>
      </w:tr>
      <w:tr w:rsidR="00C45A9D" w:rsidRPr="00994C0B" w14:paraId="7A6AF2A6" w14:textId="77777777" w:rsidTr="00C45A9D">
        <w:tc>
          <w:tcPr>
            <w:tcW w:w="3403" w:type="dxa"/>
          </w:tcPr>
          <w:p w14:paraId="7700F4A0" w14:textId="77777777" w:rsidR="00C45A9D" w:rsidRPr="00994C0B" w:rsidRDefault="00C45A9D" w:rsidP="00C45A9D">
            <w:pPr>
              <w:rPr>
                <w:color w:val="4472C4" w:themeColor="accent1"/>
              </w:rPr>
            </w:pPr>
            <w:r w:rsidRPr="00994C0B">
              <w:rPr>
                <w:color w:val="4472C4" w:themeColor="accent1"/>
              </w:rPr>
              <w:t>h1[cfg,t,mu,u,i]</w:t>
            </w:r>
          </w:p>
        </w:tc>
        <w:tc>
          <w:tcPr>
            <w:tcW w:w="6379" w:type="dxa"/>
          </w:tcPr>
          <w:p w14:paraId="7AB58C6B" w14:textId="77777777" w:rsidR="00C45A9D" w:rsidRPr="00994C0B" w:rsidRDefault="00C45A9D" w:rsidP="00C45A9D">
            <w:r w:rsidRPr="00994C0B">
              <w:t xml:space="preserve">The one-particle energy vector of the configuration-matrix cfg as a function of (mu,u) for 1&lt;=i&lt;=num[cfg]. </w:t>
            </w:r>
          </w:p>
          <w:p w14:paraId="21D8CD19" w14:textId="77777777" w:rsidR="00C45A9D" w:rsidRPr="00994C0B" w:rsidRDefault="00C45A9D" w:rsidP="00C45A9D">
            <w:r w:rsidRPr="00994C0B">
              <w:t xml:space="preserve"> t=1 if n0 is to be included in cfg.</w:t>
            </w:r>
          </w:p>
          <w:p w14:paraId="15410509" w14:textId="77777777" w:rsidR="00C45A9D" w:rsidRPr="00994C0B" w:rsidRDefault="00C45A9D" w:rsidP="00C45A9D"/>
        </w:tc>
      </w:tr>
      <w:tr w:rsidR="00C45A9D" w:rsidRPr="00994C0B" w14:paraId="081C10DA" w14:textId="77777777" w:rsidTr="00C45A9D">
        <w:tc>
          <w:tcPr>
            <w:tcW w:w="3403" w:type="dxa"/>
          </w:tcPr>
          <w:p w14:paraId="73EBB5F9" w14:textId="77777777" w:rsidR="00C45A9D" w:rsidRPr="00994C0B" w:rsidRDefault="00C45A9D" w:rsidP="00C45A9D">
            <w:pPr>
              <w:rPr>
                <w:color w:val="4472C4" w:themeColor="accent1"/>
              </w:rPr>
            </w:pPr>
            <w:r w:rsidRPr="00994C0B">
              <w:rPr>
                <w:color w:val="4472C4" w:themeColor="accent1"/>
              </w:rPr>
              <w:t>h2[c1,t1,c2,t2,mu,uff,umm,ufm,i,j]</w:t>
            </w:r>
          </w:p>
        </w:tc>
        <w:tc>
          <w:tcPr>
            <w:tcW w:w="6379" w:type="dxa"/>
          </w:tcPr>
          <w:p w14:paraId="34B11269" w14:textId="77777777" w:rsidR="00C45A9D" w:rsidRPr="00994C0B" w:rsidRDefault="00C45A9D" w:rsidP="00C45A9D">
            <w:r w:rsidRPr="00994C0B">
              <w:t>The two-particle energy matrix of (c1Xc2) as a function of (mu, uff,umm,ufm), for 1&lt;=i&lt;=num[c1],1&lt;=j&lt;=num[c2]. t1=1(t2=1) if n0 is included in c1(c2).</w:t>
            </w:r>
          </w:p>
        </w:tc>
      </w:tr>
    </w:tbl>
    <w:p w14:paraId="2521C8DC" w14:textId="26A71E57" w:rsidR="003E3924" w:rsidRDefault="003E3924" w:rsidP="00C45A9D"/>
    <w:p w14:paraId="2AA9E36F" w14:textId="77777777" w:rsidR="006F1E49" w:rsidRDefault="006F1E49" w:rsidP="00874B67"/>
    <w:sectPr w:rsidR="006F1E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7F8A"/>
    <w:rsid w:val="0000397D"/>
    <w:rsid w:val="000428AD"/>
    <w:rsid w:val="00067BCF"/>
    <w:rsid w:val="000861AD"/>
    <w:rsid w:val="000D2BA2"/>
    <w:rsid w:val="000E5183"/>
    <w:rsid w:val="00150F04"/>
    <w:rsid w:val="00171391"/>
    <w:rsid w:val="00187F8A"/>
    <w:rsid w:val="002B26E0"/>
    <w:rsid w:val="002B7BE2"/>
    <w:rsid w:val="002E03DD"/>
    <w:rsid w:val="003357B4"/>
    <w:rsid w:val="003C4B93"/>
    <w:rsid w:val="003E3924"/>
    <w:rsid w:val="004204C6"/>
    <w:rsid w:val="00453F69"/>
    <w:rsid w:val="0046439C"/>
    <w:rsid w:val="00480F33"/>
    <w:rsid w:val="004E5169"/>
    <w:rsid w:val="004E64AE"/>
    <w:rsid w:val="0050541A"/>
    <w:rsid w:val="00573E56"/>
    <w:rsid w:val="005B4961"/>
    <w:rsid w:val="005F50A6"/>
    <w:rsid w:val="005F686E"/>
    <w:rsid w:val="006A6FE5"/>
    <w:rsid w:val="006B2549"/>
    <w:rsid w:val="006B2748"/>
    <w:rsid w:val="006B490E"/>
    <w:rsid w:val="006F1E49"/>
    <w:rsid w:val="007458F2"/>
    <w:rsid w:val="0077559A"/>
    <w:rsid w:val="007C6A3C"/>
    <w:rsid w:val="00820585"/>
    <w:rsid w:val="00846B6B"/>
    <w:rsid w:val="00874B67"/>
    <w:rsid w:val="00874E0D"/>
    <w:rsid w:val="0091510E"/>
    <w:rsid w:val="00935ADB"/>
    <w:rsid w:val="00946988"/>
    <w:rsid w:val="00976EAB"/>
    <w:rsid w:val="00994C0B"/>
    <w:rsid w:val="009A1472"/>
    <w:rsid w:val="009E07C2"/>
    <w:rsid w:val="009E6DE8"/>
    <w:rsid w:val="009F53B1"/>
    <w:rsid w:val="00A44C74"/>
    <w:rsid w:val="00A505A6"/>
    <w:rsid w:val="00A71E73"/>
    <w:rsid w:val="00B4487A"/>
    <w:rsid w:val="00B53797"/>
    <w:rsid w:val="00B80DEA"/>
    <w:rsid w:val="00B95E40"/>
    <w:rsid w:val="00C45A9D"/>
    <w:rsid w:val="00C75E5F"/>
    <w:rsid w:val="00CA684E"/>
    <w:rsid w:val="00D71DE8"/>
    <w:rsid w:val="00DA2F33"/>
    <w:rsid w:val="00E00672"/>
    <w:rsid w:val="00E07D60"/>
    <w:rsid w:val="00E20052"/>
    <w:rsid w:val="00E57D91"/>
    <w:rsid w:val="00E677BB"/>
    <w:rsid w:val="00EA3F73"/>
    <w:rsid w:val="00EB3FC6"/>
    <w:rsid w:val="00F918F4"/>
    <w:rsid w:val="00FA2E77"/>
    <w:rsid w:val="00FA7C5B"/>
    <w:rsid w:val="00FE10D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F7CC8"/>
  <w15:chartTrackingRefBased/>
  <w15:docId w15:val="{5A4A1D7E-6268-4CEE-8EA7-1DF2DDFE4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4B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470</Words>
  <Characters>268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uven Pnini</dc:creator>
  <cp:keywords/>
  <dc:description/>
  <cp:lastModifiedBy>Reuven Pnini</cp:lastModifiedBy>
  <cp:revision>8</cp:revision>
  <dcterms:created xsi:type="dcterms:W3CDTF">2020-03-03T10:20:00Z</dcterms:created>
  <dcterms:modified xsi:type="dcterms:W3CDTF">2020-03-13T09:25:00Z</dcterms:modified>
</cp:coreProperties>
</file>